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DB6F7" w14:textId="1BDC12FE" w:rsidR="003A11E1" w:rsidRPr="00D67658" w:rsidRDefault="003A11E1" w:rsidP="003A11E1">
      <w:pPr>
        <w:pStyle w:val="SupplementaryMaterial"/>
      </w:pPr>
      <w:r w:rsidRPr="00D67658">
        <w:t>Supplementary Material</w:t>
      </w:r>
    </w:p>
    <w:p w14:paraId="64D152B1" w14:textId="77777777" w:rsidR="003A11E1" w:rsidRPr="00D67658" w:rsidRDefault="003A11E1" w:rsidP="003A11E1">
      <w:pPr>
        <w:pStyle w:val="Titel"/>
      </w:pPr>
    </w:p>
    <w:p w14:paraId="09CF37F3" w14:textId="77777777" w:rsidR="00D67658" w:rsidRDefault="00D67658" w:rsidP="00D67658">
      <w:pPr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Wood ash induced pH changes strongly affect soil bacterial numbers and community composition</w:t>
      </w:r>
    </w:p>
    <w:p w14:paraId="6DA22D48" w14:textId="24FB0BC2" w:rsidR="00D67658" w:rsidRPr="001C3C41" w:rsidRDefault="00D67658" w:rsidP="00D67658">
      <w:pPr>
        <w:pStyle w:val="AuthorList"/>
      </w:pPr>
      <w:r w:rsidRPr="001C3C41">
        <w:t>Toke Bang-Andreasen</w:t>
      </w:r>
      <w:r w:rsidRPr="001C3C41">
        <w:rPr>
          <w:vertAlign w:val="superscript"/>
        </w:rPr>
        <w:t xml:space="preserve">1,2, </w:t>
      </w:r>
      <w:r w:rsidRPr="001C3C41">
        <w:t>Jeppe Toftgaard Nielsen</w:t>
      </w:r>
      <w:r w:rsidRPr="001C3C41">
        <w:rPr>
          <w:vertAlign w:val="superscript"/>
        </w:rPr>
        <w:t>3,4</w:t>
      </w:r>
      <w:bookmarkStart w:id="0" w:name="_GoBack"/>
      <w:bookmarkEnd w:id="0"/>
      <w:r w:rsidRPr="001C3C41">
        <w:t>, Jana Voriskova</w:t>
      </w:r>
      <w:r w:rsidRPr="001C3C41">
        <w:rPr>
          <w:vertAlign w:val="superscript"/>
        </w:rPr>
        <w:t>3,5,6</w:t>
      </w:r>
      <w:r w:rsidRPr="001C3C41">
        <w:t>, Janine Heise</w:t>
      </w:r>
      <w:r w:rsidRPr="001C3C41">
        <w:rPr>
          <w:vertAlign w:val="superscript"/>
        </w:rPr>
        <w:t>7</w:t>
      </w:r>
      <w:r w:rsidRPr="001C3C41">
        <w:t>, Regin Rønn</w:t>
      </w:r>
      <w:r w:rsidRPr="001C3C41">
        <w:rPr>
          <w:vertAlign w:val="superscript"/>
        </w:rPr>
        <w:t>2,8</w:t>
      </w:r>
      <w:r>
        <w:rPr>
          <w:vertAlign w:val="superscript"/>
        </w:rPr>
        <w:t>,9</w:t>
      </w:r>
      <w:r w:rsidRPr="001C3C41">
        <w:t>, Rasmus Kjøller</w:t>
      </w:r>
      <w:r w:rsidRPr="001C3C41">
        <w:rPr>
          <w:vertAlign w:val="superscript"/>
        </w:rPr>
        <w:t>2</w:t>
      </w:r>
      <w:r w:rsidRPr="001C3C41">
        <w:t>, Hans Christian Bruun Hansen</w:t>
      </w:r>
      <w:r w:rsidRPr="001C3C41">
        <w:rPr>
          <w:vertAlign w:val="superscript"/>
        </w:rPr>
        <w:t>4</w:t>
      </w:r>
      <w:r w:rsidRPr="001C3C41">
        <w:t>, Carsten Suhr Jacobsen</w:t>
      </w:r>
      <w:r w:rsidRPr="001C3C41">
        <w:rPr>
          <w:vertAlign w:val="superscript"/>
        </w:rPr>
        <w:t>1,6*</w:t>
      </w:r>
    </w:p>
    <w:p w14:paraId="01B0125B" w14:textId="77777777" w:rsidR="00D67658" w:rsidRPr="008B3F8F" w:rsidRDefault="00D67658" w:rsidP="00D67658">
      <w:pPr>
        <w:spacing w:after="0"/>
        <w:rPr>
          <w:rFonts w:cs="Times New Roman"/>
          <w:szCs w:val="24"/>
          <w:vertAlign w:val="superscript"/>
          <w:lang w:val="en-US"/>
        </w:rPr>
      </w:pPr>
      <w:r w:rsidRPr="008B3F8F">
        <w:rPr>
          <w:rFonts w:cs="Times New Roman"/>
          <w:szCs w:val="24"/>
          <w:vertAlign w:val="superscript"/>
          <w:lang w:val="en-US"/>
        </w:rPr>
        <w:t xml:space="preserve">1 </w:t>
      </w:r>
      <w:r w:rsidRPr="008B3F8F">
        <w:rPr>
          <w:rFonts w:cs="Times New Roman"/>
          <w:szCs w:val="24"/>
          <w:lang w:val="en-US"/>
        </w:rPr>
        <w:t>Department of Environmental Science, Aarhus Univer</w:t>
      </w:r>
      <w:r>
        <w:rPr>
          <w:rFonts w:cs="Times New Roman"/>
          <w:szCs w:val="24"/>
          <w:lang w:val="en-US"/>
        </w:rPr>
        <w:t>sity, DK-4000 Roskilde, Denmark</w:t>
      </w:r>
    </w:p>
    <w:p w14:paraId="5ABCCF73" w14:textId="77777777" w:rsidR="00D67658" w:rsidRPr="008B3F8F" w:rsidRDefault="00D67658" w:rsidP="00D67658">
      <w:pPr>
        <w:spacing w:after="0"/>
        <w:rPr>
          <w:rFonts w:cs="Times New Roman"/>
          <w:szCs w:val="24"/>
          <w:vertAlign w:val="superscript"/>
          <w:lang w:val="en-US"/>
        </w:rPr>
      </w:pPr>
      <w:r w:rsidRPr="008B3F8F">
        <w:rPr>
          <w:rFonts w:cs="Times New Roman"/>
          <w:szCs w:val="24"/>
          <w:vertAlign w:val="superscript"/>
          <w:lang w:val="en-US"/>
        </w:rPr>
        <w:t xml:space="preserve">2 </w:t>
      </w:r>
      <w:r w:rsidRPr="008B3F8F">
        <w:rPr>
          <w:rFonts w:cs="Times New Roman"/>
          <w:szCs w:val="24"/>
          <w:lang w:val="en-US"/>
        </w:rPr>
        <w:t>Department of Biology, University of Copenhag</w:t>
      </w:r>
      <w:r>
        <w:rPr>
          <w:rFonts w:cs="Times New Roman"/>
          <w:szCs w:val="24"/>
          <w:lang w:val="en-US"/>
        </w:rPr>
        <w:t>en, DK-2100 Copenhagen, Denmark</w:t>
      </w:r>
    </w:p>
    <w:p w14:paraId="186F56EF" w14:textId="77777777" w:rsidR="00D67658" w:rsidRPr="008B3F8F" w:rsidRDefault="00D67658" w:rsidP="00D67658">
      <w:pPr>
        <w:spacing w:after="0"/>
        <w:rPr>
          <w:rFonts w:cs="Times New Roman"/>
          <w:szCs w:val="24"/>
          <w:vertAlign w:val="superscript"/>
          <w:lang w:val="en-US"/>
        </w:rPr>
      </w:pPr>
      <w:r w:rsidRPr="008B3F8F">
        <w:rPr>
          <w:rFonts w:cs="Times New Roman"/>
          <w:szCs w:val="24"/>
          <w:vertAlign w:val="superscript"/>
          <w:lang w:val="en-US"/>
        </w:rPr>
        <w:t xml:space="preserve">3 </w:t>
      </w:r>
      <w:r w:rsidRPr="008B3F8F">
        <w:rPr>
          <w:rFonts w:cs="Times New Roman"/>
          <w:szCs w:val="24"/>
          <w:lang w:val="en-US"/>
        </w:rPr>
        <w:t xml:space="preserve">Department of Geochemistry, Geological </w:t>
      </w:r>
      <w:r w:rsidRPr="00720C99">
        <w:rPr>
          <w:rFonts w:cs="Times New Roman"/>
          <w:szCs w:val="24"/>
          <w:lang w:val="en-US"/>
        </w:rPr>
        <w:t>Survey</w:t>
      </w:r>
      <w:r w:rsidRPr="008B3F8F">
        <w:rPr>
          <w:rFonts w:cs="Times New Roman"/>
          <w:szCs w:val="24"/>
          <w:lang w:val="en-US"/>
        </w:rPr>
        <w:t xml:space="preserve"> of Denmark and Greenland (GEUS), </w:t>
      </w:r>
      <w:r>
        <w:rPr>
          <w:rFonts w:cs="Times New Roman"/>
          <w:szCs w:val="24"/>
          <w:lang w:val="en-US"/>
        </w:rPr>
        <w:t>DK-</w:t>
      </w:r>
      <w:r w:rsidRPr="008B3F8F">
        <w:rPr>
          <w:rFonts w:cs="Times New Roman"/>
          <w:szCs w:val="24"/>
          <w:lang w:val="en-US"/>
        </w:rPr>
        <w:t>1350 Copenhagen, Denmark</w:t>
      </w:r>
    </w:p>
    <w:p w14:paraId="0266C560" w14:textId="77777777" w:rsidR="00D67658" w:rsidRPr="008B3F8F" w:rsidRDefault="00D67658" w:rsidP="00D67658">
      <w:pPr>
        <w:spacing w:after="0"/>
        <w:rPr>
          <w:rFonts w:cs="Times New Roman"/>
          <w:szCs w:val="24"/>
          <w:vertAlign w:val="superscript"/>
          <w:lang w:val="en-US"/>
        </w:rPr>
      </w:pPr>
      <w:r w:rsidRPr="008B3F8F">
        <w:rPr>
          <w:rFonts w:cs="Times New Roman"/>
          <w:szCs w:val="24"/>
          <w:vertAlign w:val="superscript"/>
          <w:lang w:val="en-US"/>
        </w:rPr>
        <w:t xml:space="preserve">4 </w:t>
      </w:r>
      <w:r w:rsidRPr="008B3F8F">
        <w:rPr>
          <w:rFonts w:cs="Times New Roman"/>
          <w:szCs w:val="24"/>
          <w:lang w:val="en-US"/>
        </w:rPr>
        <w:t xml:space="preserve">Department of Plant and Environmental Sciences, University of Copenhagen, </w:t>
      </w:r>
      <w:r>
        <w:rPr>
          <w:rFonts w:cs="Times New Roman"/>
          <w:szCs w:val="24"/>
          <w:lang w:val="en-US"/>
        </w:rPr>
        <w:t>DK-</w:t>
      </w:r>
      <w:r w:rsidRPr="008B3F8F">
        <w:rPr>
          <w:rFonts w:cs="Times New Roman"/>
          <w:szCs w:val="24"/>
          <w:lang w:val="en-US"/>
        </w:rPr>
        <w:t>1871 Frederiksberg C, Denmark</w:t>
      </w:r>
    </w:p>
    <w:p w14:paraId="3BAEB058" w14:textId="77777777" w:rsidR="00D67658" w:rsidRPr="008B3F8F" w:rsidRDefault="00D67658" w:rsidP="00D67658">
      <w:pPr>
        <w:spacing w:after="0"/>
        <w:rPr>
          <w:rFonts w:cs="Times New Roman"/>
          <w:szCs w:val="24"/>
          <w:vertAlign w:val="superscript"/>
          <w:lang w:val="en-US"/>
        </w:rPr>
      </w:pPr>
      <w:r w:rsidRPr="008B3F8F">
        <w:rPr>
          <w:rFonts w:cs="Times New Roman"/>
          <w:szCs w:val="24"/>
          <w:vertAlign w:val="superscript"/>
          <w:lang w:val="en-US"/>
        </w:rPr>
        <w:t xml:space="preserve">5 </w:t>
      </w:r>
      <w:r w:rsidRPr="008B3F8F">
        <w:rPr>
          <w:rFonts w:cs="Times New Roman"/>
          <w:szCs w:val="24"/>
          <w:lang w:val="en-US"/>
        </w:rPr>
        <w:t xml:space="preserve">Ecology Department, </w:t>
      </w:r>
      <w:r w:rsidRPr="009376D3">
        <w:rPr>
          <w:lang w:val="en-US"/>
        </w:rPr>
        <w:t>Climate and Ecosystem Sciences</w:t>
      </w:r>
      <w:r w:rsidRPr="008B3F8F">
        <w:rPr>
          <w:rFonts w:cs="Times New Roman"/>
          <w:szCs w:val="24"/>
          <w:lang w:val="en-US"/>
        </w:rPr>
        <w:t xml:space="preserve">, Lawrence Berkeley National Laboratory, Berkeley, </w:t>
      </w:r>
      <w:r>
        <w:rPr>
          <w:rFonts w:cs="Times New Roman"/>
          <w:szCs w:val="24"/>
          <w:lang w:val="en-US"/>
        </w:rPr>
        <w:t>CA, USA</w:t>
      </w:r>
    </w:p>
    <w:p w14:paraId="37AFE9DA" w14:textId="77777777" w:rsidR="00D67658" w:rsidRPr="008B3F8F" w:rsidRDefault="00D67658" w:rsidP="00D67658">
      <w:pPr>
        <w:spacing w:after="0"/>
        <w:rPr>
          <w:rFonts w:cs="Times New Roman"/>
          <w:b/>
          <w:szCs w:val="24"/>
          <w:lang w:val="en-US"/>
        </w:rPr>
      </w:pPr>
      <w:r w:rsidRPr="008B3F8F">
        <w:rPr>
          <w:rFonts w:cs="Times New Roman"/>
          <w:szCs w:val="24"/>
          <w:vertAlign w:val="superscript"/>
          <w:lang w:val="en-US"/>
        </w:rPr>
        <w:t xml:space="preserve">6 </w:t>
      </w:r>
      <w:r w:rsidRPr="008B3F8F">
        <w:rPr>
          <w:rFonts w:cs="Times New Roman"/>
          <w:szCs w:val="24"/>
          <w:lang w:val="en-US"/>
        </w:rPr>
        <w:t xml:space="preserve">Center for Permafrost (CENPERM), University of Copenhagen, </w:t>
      </w:r>
      <w:r>
        <w:rPr>
          <w:rFonts w:cs="Times New Roman"/>
          <w:szCs w:val="24"/>
          <w:lang w:val="en-US"/>
        </w:rPr>
        <w:t>DK-</w:t>
      </w:r>
      <w:r w:rsidRPr="008B3F8F">
        <w:rPr>
          <w:rFonts w:cs="Times New Roman"/>
          <w:szCs w:val="24"/>
          <w:lang w:val="en-US"/>
        </w:rPr>
        <w:t>1350 Copenhagen, Denmark</w:t>
      </w:r>
    </w:p>
    <w:p w14:paraId="72AB1E6B" w14:textId="77777777" w:rsidR="00D67658" w:rsidRDefault="00D67658" w:rsidP="00D67658">
      <w:pPr>
        <w:spacing w:after="0"/>
        <w:rPr>
          <w:rFonts w:cs="Times New Roman"/>
          <w:szCs w:val="24"/>
          <w:lang w:val="en-US"/>
        </w:rPr>
      </w:pPr>
      <w:r w:rsidRPr="008B3F8F">
        <w:rPr>
          <w:rFonts w:cs="Times New Roman"/>
          <w:szCs w:val="24"/>
          <w:vertAlign w:val="superscript"/>
          <w:lang w:val="en-US"/>
        </w:rPr>
        <w:t xml:space="preserve">7 </w:t>
      </w:r>
      <w:r w:rsidRPr="008B3F8F">
        <w:rPr>
          <w:rFonts w:cs="Times New Roman"/>
          <w:szCs w:val="24"/>
          <w:lang w:val="en-US"/>
        </w:rPr>
        <w:t>Section for Geomicrobiology, GFZ German Research Centre for Geosciences, 14473 Potsdam, Germany</w:t>
      </w:r>
    </w:p>
    <w:p w14:paraId="29BAE0FD" w14:textId="77777777" w:rsidR="00D67658" w:rsidRDefault="00D67658" w:rsidP="00D67658">
      <w:pPr>
        <w:spacing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 xml:space="preserve">8 </w:t>
      </w:r>
      <w:r w:rsidRPr="009376D3">
        <w:rPr>
          <w:rFonts w:cs="Times New Roman"/>
          <w:szCs w:val="24"/>
          <w:lang w:val="en-GB"/>
        </w:rPr>
        <w:t>Key Laboratory of Urban Environment and Health, Institute of Urban Environment, Chinese Academy of Sciences, Xiamen, China</w:t>
      </w:r>
    </w:p>
    <w:p w14:paraId="015615F7" w14:textId="77777777" w:rsidR="00D67658" w:rsidRPr="009376D3" w:rsidRDefault="00D67658" w:rsidP="00D67658">
      <w:pPr>
        <w:spacing w:after="0"/>
        <w:rPr>
          <w:rFonts w:cs="Times New Roman"/>
          <w:szCs w:val="24"/>
          <w:lang w:val="en-GB"/>
        </w:rPr>
      </w:pPr>
      <w:r w:rsidRPr="00765F67">
        <w:rPr>
          <w:rFonts w:eastAsia="Times New Roman" w:cs="Times New Roman"/>
          <w:szCs w:val="24"/>
          <w:bdr w:val="none" w:sz="0" w:space="0" w:color="auto" w:frame="1"/>
          <w:vertAlign w:val="superscript"/>
          <w:lang w:val="en-GB"/>
        </w:rPr>
        <w:t>9</w:t>
      </w:r>
      <w:r>
        <w:rPr>
          <w:rFonts w:eastAsia="Times New Roman" w:cs="Times New Roman"/>
          <w:szCs w:val="24"/>
          <w:bdr w:val="none" w:sz="0" w:space="0" w:color="auto" w:frame="1"/>
          <w:vertAlign w:val="superscript"/>
          <w:lang w:val="en-GB"/>
        </w:rPr>
        <w:t xml:space="preserve"> </w:t>
      </w:r>
      <w:r w:rsidRPr="00765F67">
        <w:rPr>
          <w:rFonts w:eastAsia="Times New Roman" w:cs="Times New Roman"/>
          <w:szCs w:val="24"/>
          <w:bdr w:val="none" w:sz="0" w:space="0" w:color="auto" w:frame="1"/>
          <w:lang w:val="en-GB"/>
        </w:rPr>
        <w:t>Arctic Station, University of Copenhagen, Qeqertarsuaq, Greenland</w:t>
      </w:r>
    </w:p>
    <w:p w14:paraId="5E956637" w14:textId="77777777" w:rsidR="00D67658" w:rsidRPr="00812499" w:rsidRDefault="00D67658" w:rsidP="00D67658">
      <w:pPr>
        <w:spacing w:after="0"/>
        <w:rPr>
          <w:rFonts w:cs="Times New Roman"/>
          <w:szCs w:val="24"/>
          <w:vertAlign w:val="superscript"/>
          <w:lang w:val="en-GB"/>
        </w:rPr>
      </w:pPr>
    </w:p>
    <w:p w14:paraId="247F42BF" w14:textId="77777777" w:rsidR="00D67658" w:rsidRPr="008B3F8F" w:rsidRDefault="00D67658" w:rsidP="00D67658">
      <w:pPr>
        <w:spacing w:before="240" w:after="0"/>
        <w:rPr>
          <w:rFonts w:cs="Times New Roman"/>
          <w:szCs w:val="24"/>
          <w:lang w:val="en-US"/>
        </w:rPr>
      </w:pPr>
      <w:r w:rsidRPr="008B3F8F">
        <w:rPr>
          <w:rFonts w:cs="Times New Roman"/>
          <w:b/>
          <w:szCs w:val="24"/>
          <w:lang w:val="en-US"/>
        </w:rPr>
        <w:t xml:space="preserve">* Correspondence: </w:t>
      </w:r>
      <w:r w:rsidRPr="008B3F8F">
        <w:rPr>
          <w:rFonts w:cs="Times New Roman"/>
          <w:b/>
          <w:szCs w:val="24"/>
          <w:lang w:val="en-US"/>
        </w:rPr>
        <w:br/>
      </w:r>
      <w:r w:rsidRPr="008B3F8F">
        <w:rPr>
          <w:rFonts w:cs="Times New Roman"/>
          <w:szCs w:val="24"/>
          <w:lang w:val="en-US"/>
        </w:rPr>
        <w:t>Carsten S. Jacobsen</w:t>
      </w:r>
      <w:r w:rsidRPr="008B3F8F">
        <w:rPr>
          <w:rFonts w:cs="Times New Roman"/>
          <w:szCs w:val="24"/>
          <w:lang w:val="en-US"/>
        </w:rPr>
        <w:br/>
      </w:r>
      <w:hyperlink r:id="rId11" w:history="1">
        <w:r w:rsidRPr="008B3F8F">
          <w:rPr>
            <w:rStyle w:val="Hyperlink"/>
            <w:rFonts w:cs="Times New Roman"/>
            <w:szCs w:val="24"/>
            <w:lang w:val="en-US"/>
          </w:rPr>
          <w:t>csj@envs.au.dk</w:t>
        </w:r>
      </w:hyperlink>
    </w:p>
    <w:p w14:paraId="7F3D5E45" w14:textId="66B658A9" w:rsidR="002B7EF9" w:rsidRPr="00D67658" w:rsidRDefault="002B7EF9" w:rsidP="002B7EF9">
      <w:pPr>
        <w:rPr>
          <w:lang w:val="en-US"/>
        </w:rPr>
      </w:pPr>
    </w:p>
    <w:p w14:paraId="7C7433D7" w14:textId="1BB83698" w:rsidR="002B7EF9" w:rsidRPr="00D67658" w:rsidRDefault="002B7EF9" w:rsidP="002B7EF9">
      <w:pPr>
        <w:rPr>
          <w:lang w:val="en-US"/>
        </w:rPr>
      </w:pPr>
    </w:p>
    <w:p w14:paraId="0513261C" w14:textId="5BE9DB5F" w:rsidR="002B7EF9" w:rsidRPr="00D67658" w:rsidRDefault="002B7EF9" w:rsidP="002B7EF9">
      <w:pPr>
        <w:rPr>
          <w:lang w:val="en-US"/>
        </w:rPr>
      </w:pPr>
    </w:p>
    <w:p w14:paraId="3591AD25" w14:textId="30AC31EB" w:rsidR="002B7EF9" w:rsidRPr="00D67658" w:rsidRDefault="002B7EF9" w:rsidP="002B7EF9">
      <w:pPr>
        <w:rPr>
          <w:lang w:val="en-US"/>
        </w:rPr>
      </w:pPr>
    </w:p>
    <w:p w14:paraId="5903D72A" w14:textId="03625B73" w:rsidR="002B7EF9" w:rsidRPr="00D67658" w:rsidRDefault="002B7EF9" w:rsidP="002B7EF9">
      <w:pPr>
        <w:rPr>
          <w:lang w:val="en-US"/>
        </w:rPr>
      </w:pPr>
    </w:p>
    <w:p w14:paraId="6F5B018C" w14:textId="11574F99" w:rsidR="002B7EF9" w:rsidRPr="00D67658" w:rsidRDefault="002B7EF9" w:rsidP="002B7EF9">
      <w:pPr>
        <w:rPr>
          <w:lang w:val="en-US"/>
        </w:rPr>
      </w:pPr>
    </w:p>
    <w:p w14:paraId="5D955E3F" w14:textId="464D8388" w:rsidR="002B7EF9" w:rsidRPr="00D67658" w:rsidRDefault="002B7EF9" w:rsidP="002B7EF9">
      <w:pPr>
        <w:rPr>
          <w:lang w:val="en-US"/>
        </w:rPr>
      </w:pPr>
    </w:p>
    <w:p w14:paraId="26BBE0C9" w14:textId="10AB3379" w:rsidR="002B7EF9" w:rsidRPr="00D67658" w:rsidRDefault="002B7EF9" w:rsidP="002B7EF9">
      <w:pPr>
        <w:rPr>
          <w:lang w:val="en-US"/>
        </w:rPr>
      </w:pPr>
    </w:p>
    <w:p w14:paraId="12E26221" w14:textId="11DB562C" w:rsidR="002B7EF9" w:rsidRPr="00D67658" w:rsidRDefault="002B7EF9" w:rsidP="002B7EF9">
      <w:pPr>
        <w:rPr>
          <w:lang w:val="en-US"/>
        </w:rPr>
      </w:pPr>
    </w:p>
    <w:p w14:paraId="3F03F8C5" w14:textId="1ED0C9FC" w:rsidR="002B7EF9" w:rsidRPr="00D67658" w:rsidRDefault="002B7EF9" w:rsidP="006378DD">
      <w:pPr>
        <w:pStyle w:val="Overskrift1"/>
      </w:pPr>
      <w:r w:rsidRPr="00D67658">
        <w:t>Supplementary Information 1</w:t>
      </w:r>
      <w:r w:rsidR="00471904" w:rsidRPr="00D67658">
        <w:t>:</w:t>
      </w:r>
    </w:p>
    <w:p w14:paraId="073180E0" w14:textId="50409FDA" w:rsidR="002B7EF9" w:rsidRPr="00D67658" w:rsidRDefault="002B7EF9" w:rsidP="002B7EF9">
      <w:pPr>
        <w:rPr>
          <w:szCs w:val="24"/>
        </w:rPr>
      </w:pPr>
      <w:r w:rsidRPr="00D67658">
        <w:t>Calculation of the applied wood ash doses from</w:t>
      </w:r>
      <w:r w:rsidR="002A7B78" w:rsidRPr="00D67658">
        <w:t xml:space="preserve"> </w:t>
      </w:r>
      <m:oMath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g DW ash</m:t>
            </m:r>
          </m:num>
          <m:den>
            <m:r>
              <w:rPr>
                <w:rFonts w:ascii="Cambria Math" w:hAnsi="Cambria Math"/>
                <w:szCs w:val="24"/>
              </w:rPr>
              <m:t>g DW soil</m:t>
            </m:r>
          </m:den>
        </m:f>
      </m:oMath>
      <w:r w:rsidRPr="00D67658">
        <w:t xml:space="preserve"> </w:t>
      </w:r>
      <w:r w:rsidRPr="00D67658">
        <w:rPr>
          <w:szCs w:val="24"/>
        </w:rPr>
        <w:t xml:space="preserve"> into </w:t>
      </w:r>
      <m:oMath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tonnes ash</m:t>
            </m:r>
          </m:num>
          <m:den>
            <m:r>
              <w:rPr>
                <w:rFonts w:ascii="Cambria Math" w:hAnsi="Cambria Math"/>
                <w:szCs w:val="24"/>
              </w:rPr>
              <m:t>hectare soil</m:t>
            </m:r>
          </m:den>
        </m:f>
      </m:oMath>
      <w:r w:rsidRPr="00D67658">
        <w:rPr>
          <w:szCs w:val="24"/>
        </w:rPr>
        <w:t>.</w:t>
      </w:r>
    </w:p>
    <w:p w14:paraId="51C6CFBD" w14:textId="17E9AC39" w:rsidR="002B7EF9" w:rsidRPr="00D67658" w:rsidRDefault="002B7EF9" w:rsidP="002B7EF9">
      <w:pPr>
        <w:rPr>
          <w:szCs w:val="24"/>
          <w:vertAlign w:val="superscript"/>
        </w:rPr>
      </w:pPr>
      <w:r w:rsidRPr="00D67658">
        <w:rPr>
          <w:szCs w:val="24"/>
        </w:rPr>
        <w:t>Bulk density of the soil: 0.65 g / cm</w:t>
      </w:r>
      <w:r w:rsidRPr="00D67658">
        <w:rPr>
          <w:szCs w:val="24"/>
          <w:vertAlign w:val="superscript"/>
        </w:rPr>
        <w:t>3</w:t>
      </w:r>
    </w:p>
    <w:p w14:paraId="5FCBB91C" w14:textId="1EA8F9CE" w:rsidR="002B7EF9" w:rsidRPr="00D67658" w:rsidRDefault="002B7EF9" w:rsidP="002B7EF9">
      <w:pPr>
        <w:rPr>
          <w:szCs w:val="24"/>
        </w:rPr>
      </w:pPr>
      <w:r w:rsidRPr="00D67658">
        <w:rPr>
          <w:szCs w:val="24"/>
        </w:rPr>
        <w:t>Depth of where ash is reactive in soil column: 3 cm</w:t>
      </w:r>
    </w:p>
    <w:p w14:paraId="53841360" w14:textId="08C96631" w:rsidR="002B7EF9" w:rsidRPr="00D67658" w:rsidRDefault="00A3526C" w:rsidP="002B7EF9">
      <w:pPr>
        <w:rPr>
          <w:szCs w:val="24"/>
        </w:rPr>
      </w:pPr>
      <w:r w:rsidRPr="00D67658">
        <w:rPr>
          <w:szCs w:val="24"/>
        </w:rPr>
        <w:t xml:space="preserve">Gravimetric water </w:t>
      </w:r>
      <w:r w:rsidR="00D030E4" w:rsidRPr="00D67658">
        <w:rPr>
          <w:szCs w:val="24"/>
        </w:rPr>
        <w:t>content of the soil: 1.</w:t>
      </w:r>
      <w:r w:rsidRPr="00D67658">
        <w:rPr>
          <w:szCs w:val="24"/>
        </w:rPr>
        <w:t>45 g water / g dry weight soil</w:t>
      </w:r>
    </w:p>
    <w:p w14:paraId="1ACA96F7" w14:textId="24BD7ADB" w:rsidR="00A3526C" w:rsidRPr="00D67658" w:rsidRDefault="00A3526C" w:rsidP="002B7EF9">
      <w:pPr>
        <w:rPr>
          <w:szCs w:val="24"/>
        </w:rPr>
      </w:pPr>
    </w:p>
    <w:p w14:paraId="141EF7EE" w14:textId="2C2E1F38" w:rsidR="00A3526C" w:rsidRPr="00D67658" w:rsidRDefault="006837B4" w:rsidP="002B7EF9">
      <w:pPr>
        <w:rPr>
          <w:szCs w:val="24"/>
        </w:rPr>
      </w:pPr>
      <w:r w:rsidRPr="00D67658">
        <w:rPr>
          <w:szCs w:val="24"/>
        </w:rPr>
        <w:t>T</w:t>
      </w:r>
      <w:r w:rsidR="00A3526C" w:rsidRPr="00D67658">
        <w:rPr>
          <w:szCs w:val="24"/>
        </w:rPr>
        <w:t xml:space="preserve">he following equation </w:t>
      </w:r>
      <w:r w:rsidRPr="00D67658">
        <w:rPr>
          <w:szCs w:val="24"/>
        </w:rPr>
        <w:t>was</w:t>
      </w:r>
      <w:r w:rsidR="00A3526C" w:rsidRPr="00D67658">
        <w:rPr>
          <w:szCs w:val="24"/>
        </w:rPr>
        <w:t xml:space="preserve"> used which includes all units listed above:</w:t>
      </w:r>
    </w:p>
    <w:p w14:paraId="723ED537" w14:textId="79C7380A" w:rsidR="00A3526C" w:rsidRPr="00D67658" w:rsidRDefault="00A3526C" w:rsidP="002B7EF9">
      <w:pPr>
        <w:rPr>
          <w:szCs w:val="24"/>
        </w:rPr>
      </w:pPr>
    </w:p>
    <w:p w14:paraId="6ABDD057" w14:textId="4A82C62B" w:rsidR="00A3526C" w:rsidRPr="00D67658" w:rsidRDefault="00D67658" w:rsidP="002B7EF9">
      <w:pPr>
        <w:rPr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g DW ash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g DW soil</m:t>
                  </m:r>
                </m:den>
              </m:f>
              <m:r>
                <w:rPr>
                  <w:rFonts w:ascii="Cambria Math" w:hAnsi="Cambria Math"/>
                  <w:szCs w:val="24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0.65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Cs w:val="24"/>
                        </w:rPr>
                        <m:t>g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c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Cs w:val="24"/>
                            </w:rPr>
                            <m:t>3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szCs w:val="24"/>
                    </w:rPr>
                    <m:t>∙3 cm∙  10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8</m:t>
                  </m:r>
                </m:sup>
              </m:sSup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m</m:t>
                      </m:r>
                    </m:e>
                    <m:sup>
                      <m: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hectare</m:t>
                  </m:r>
                </m:den>
              </m:f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6</m:t>
                  </m:r>
                </m:sup>
              </m:sSup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g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ton</m:t>
                  </m:r>
                </m:den>
              </m:f>
            </m:den>
          </m:f>
          <m:r>
            <w:rPr>
              <w:rFonts w:ascii="Cambria Math" w:hAnsi="Cambria Math"/>
              <w:szCs w:val="24"/>
            </w:rPr>
            <m:t>∙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Cs w:val="24"/>
                </w:rPr>
                <m:t>1+1.45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g water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g DW soil</m:t>
                  </m:r>
                </m:den>
              </m:f>
            </m:den>
          </m:f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tonnes</m:t>
              </m:r>
            </m:num>
            <m:den>
              <m:r>
                <w:rPr>
                  <w:rFonts w:ascii="Cambria Math" w:hAnsi="Cambria Math"/>
                  <w:szCs w:val="24"/>
                </w:rPr>
                <m:t>hectare</m:t>
              </m:r>
            </m:den>
          </m:f>
        </m:oMath>
      </m:oMathPara>
    </w:p>
    <w:p w14:paraId="09A125D8" w14:textId="77777777" w:rsidR="002B7EF9" w:rsidRPr="00D67658" w:rsidRDefault="002B7EF9" w:rsidP="002B7EF9"/>
    <w:p w14:paraId="75E6B375" w14:textId="3B262F9E" w:rsidR="002B7EF9" w:rsidRPr="00D67658" w:rsidRDefault="002B7EF9">
      <w:pPr>
        <w:spacing w:before="0" w:after="200" w:line="276" w:lineRule="auto"/>
      </w:pPr>
      <w:r w:rsidRPr="00D67658">
        <w:br w:type="page"/>
      </w:r>
    </w:p>
    <w:p w14:paraId="42FD8E40" w14:textId="77777777" w:rsidR="002B7EF9" w:rsidRPr="00D67658" w:rsidRDefault="002B7EF9">
      <w:pPr>
        <w:spacing w:before="0" w:after="200" w:line="276" w:lineRule="auto"/>
      </w:pPr>
    </w:p>
    <w:p w14:paraId="62248651" w14:textId="56FD5E97" w:rsidR="002B7EF9" w:rsidRPr="00D67658" w:rsidRDefault="006378DD" w:rsidP="006378DD">
      <w:pPr>
        <w:pStyle w:val="Overskrift1"/>
      </w:pPr>
      <w:r w:rsidRPr="00D67658">
        <w:t>Supplementary Figure 1</w:t>
      </w:r>
    </w:p>
    <w:p w14:paraId="5B6377DB" w14:textId="77777777" w:rsidR="00994A3D" w:rsidRPr="00D67658" w:rsidRDefault="00994A3D" w:rsidP="00994A3D">
      <w:pPr>
        <w:keepNext/>
        <w:rPr>
          <w:rFonts w:cs="Times New Roman"/>
          <w:szCs w:val="24"/>
        </w:rPr>
      </w:pPr>
    </w:p>
    <w:p w14:paraId="08C75D42" w14:textId="6CAAFFBD" w:rsidR="008777F2" w:rsidRPr="00D67658" w:rsidRDefault="00D67658" w:rsidP="00994A3D">
      <w:pPr>
        <w:keepNext/>
        <w:jc w:val="center"/>
        <w:rPr>
          <w:rFonts w:cs="Times New Roman"/>
          <w:szCs w:val="24"/>
        </w:rPr>
      </w:pPr>
      <w:r w:rsidRPr="00D67658">
        <w:rPr>
          <w:rFonts w:cs="Times New Roman"/>
          <w:szCs w:val="24"/>
        </w:rPr>
        <w:pict w14:anchorId="7721DD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75pt;height:326.35pt">
            <v:imagedata r:id="rId12" o:title="Ratio_after_first_review"/>
          </v:shape>
        </w:pict>
      </w:r>
    </w:p>
    <w:p w14:paraId="5B6377DC" w14:textId="6887EA7A" w:rsidR="00994A3D" w:rsidRPr="00D67658" w:rsidRDefault="00994A3D" w:rsidP="00994A3D">
      <w:pPr>
        <w:keepNext/>
        <w:jc w:val="center"/>
        <w:rPr>
          <w:rFonts w:cs="Times New Roman"/>
          <w:szCs w:val="24"/>
        </w:rPr>
      </w:pPr>
    </w:p>
    <w:p w14:paraId="5B6377DD" w14:textId="15F1A4B6" w:rsidR="00625F8C" w:rsidRPr="00D67658" w:rsidRDefault="00994A3D" w:rsidP="002B4A57">
      <w:pPr>
        <w:keepNext/>
        <w:rPr>
          <w:rFonts w:cs="Times New Roman"/>
          <w:szCs w:val="24"/>
        </w:rPr>
      </w:pPr>
      <w:r w:rsidRPr="00D67658">
        <w:rPr>
          <w:rFonts w:cs="Times New Roman"/>
          <w:b/>
          <w:szCs w:val="24"/>
        </w:rPr>
        <w:t xml:space="preserve">Supplementary Figure </w:t>
      </w:r>
      <w:r w:rsidRPr="00D67658">
        <w:rPr>
          <w:rFonts w:cs="Times New Roman"/>
          <w:b/>
          <w:szCs w:val="24"/>
        </w:rPr>
        <w:fldChar w:fldCharType="begin"/>
      </w:r>
      <w:r w:rsidRPr="00D67658">
        <w:rPr>
          <w:rFonts w:cs="Times New Roman"/>
          <w:b/>
          <w:szCs w:val="24"/>
        </w:rPr>
        <w:instrText xml:space="preserve"> SEQ Figure \* ARABIC </w:instrText>
      </w:r>
      <w:r w:rsidRPr="00D67658">
        <w:rPr>
          <w:rFonts w:cs="Times New Roman"/>
          <w:b/>
          <w:szCs w:val="24"/>
        </w:rPr>
        <w:fldChar w:fldCharType="separate"/>
      </w:r>
      <w:r w:rsidR="00D67658">
        <w:rPr>
          <w:rFonts w:cs="Times New Roman"/>
          <w:b/>
          <w:noProof/>
          <w:szCs w:val="24"/>
        </w:rPr>
        <w:t>1</w:t>
      </w:r>
      <w:r w:rsidRPr="00D67658">
        <w:rPr>
          <w:rFonts w:cs="Times New Roman"/>
          <w:b/>
          <w:szCs w:val="24"/>
        </w:rPr>
        <w:fldChar w:fldCharType="end"/>
      </w:r>
      <w:r w:rsidRPr="00D67658">
        <w:rPr>
          <w:rFonts w:cs="Times New Roman"/>
          <w:b/>
          <w:szCs w:val="24"/>
        </w:rPr>
        <w:t>.</w:t>
      </w:r>
      <w:r w:rsidRPr="00D67658">
        <w:rPr>
          <w:rFonts w:cs="Times New Roman"/>
          <w:szCs w:val="24"/>
        </w:rPr>
        <w:t xml:space="preserve"> </w:t>
      </w:r>
      <w:r w:rsidR="00625F8C" w:rsidRPr="00D67658">
        <w:rPr>
          <w:rFonts w:cs="Times New Roman"/>
          <w:szCs w:val="24"/>
        </w:rPr>
        <w:t>Ratio of spore forming bacteria to general bacteria in increasing wood ash concentrations. Ratios are calculated from mean values of colony forming units as shown in figure 2.</w:t>
      </w:r>
    </w:p>
    <w:p w14:paraId="5B6377DE" w14:textId="77777777" w:rsidR="00625F8C" w:rsidRPr="00D67658" w:rsidRDefault="00625F8C" w:rsidP="00625F8C">
      <w:pPr>
        <w:pStyle w:val="Titel"/>
      </w:pPr>
      <w:r w:rsidRPr="00D67658">
        <w:br w:type="page"/>
      </w:r>
    </w:p>
    <w:p w14:paraId="52696021" w14:textId="77777777" w:rsidR="00A76EB7" w:rsidRPr="00D67658" w:rsidRDefault="00A76EB7" w:rsidP="00CF3710">
      <w:pPr>
        <w:pStyle w:val="Overskrift1"/>
      </w:pPr>
      <w:r w:rsidRPr="00D67658">
        <w:lastRenderedPageBreak/>
        <w:t>Supplementary T</w:t>
      </w:r>
      <w:r w:rsidR="00CF3710" w:rsidRPr="00D67658">
        <w:t>able 1</w:t>
      </w:r>
      <w:r w:rsidRPr="00D67658">
        <w:t xml:space="preserve">: </w:t>
      </w:r>
    </w:p>
    <w:p w14:paraId="6B6CE9BD" w14:textId="4FBA48C4" w:rsidR="00CF3710" w:rsidRPr="00D67658" w:rsidRDefault="00CF3710" w:rsidP="00A76EB7">
      <w:pPr>
        <w:rPr>
          <w:rFonts w:ascii="Calibri" w:eastAsia="Calibri" w:hAnsi="Calibri" w:cs="Times New Roman"/>
          <w:sz w:val="22"/>
        </w:rPr>
      </w:pPr>
      <w:r w:rsidRPr="00D67658">
        <w:t>Nucleotide sequences of primers used for library preparation</w:t>
      </w:r>
      <w:r w:rsidR="00A76EB7" w:rsidRPr="00D67658">
        <w:t>.</w:t>
      </w:r>
    </w:p>
    <w:tbl>
      <w:tblPr>
        <w:tblW w:w="9426" w:type="dxa"/>
        <w:tblLook w:val="04A0" w:firstRow="1" w:lastRow="0" w:firstColumn="1" w:lastColumn="0" w:noHBand="0" w:noVBand="1"/>
      </w:tblPr>
      <w:tblGrid>
        <w:gridCol w:w="1019"/>
        <w:gridCol w:w="998"/>
        <w:gridCol w:w="773"/>
        <w:gridCol w:w="2809"/>
        <w:gridCol w:w="3827"/>
      </w:tblGrid>
      <w:tr w:rsidR="00CF3710" w:rsidRPr="00D67658" w14:paraId="216B2A04" w14:textId="77777777" w:rsidTr="008437FA">
        <w:trPr>
          <w:trHeight w:val="149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FF92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Forward primer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88C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ag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5A8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Linker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0E5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emplate specific 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E266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Final sequence</w:t>
            </w:r>
          </w:p>
        </w:tc>
      </w:tr>
      <w:tr w:rsidR="00CF3710" w:rsidRPr="00D67658" w14:paraId="0754C38F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8F75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313B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GT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60F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7AC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A4A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GTAGTGTGCCAGCMGCCGCGGTAA</w:t>
            </w:r>
          </w:p>
        </w:tc>
      </w:tr>
      <w:tr w:rsidR="00CF3710" w:rsidRPr="00D67658" w14:paraId="5BC9EBE4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0875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39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AT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980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491E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3A7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ATGGTGTGCCAGCMGCCGCGGTAA</w:t>
            </w:r>
          </w:p>
        </w:tc>
      </w:tr>
      <w:tr w:rsidR="00CF3710" w:rsidRPr="00D67658" w14:paraId="597E864C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BF1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BEE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AC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1D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774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C18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ACGGTGTGCCAGCMGCCGCGGTAA</w:t>
            </w:r>
          </w:p>
        </w:tc>
      </w:tr>
      <w:tr w:rsidR="00CF3710" w:rsidRPr="00D67658" w14:paraId="0CF7E898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501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379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A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E9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B6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2D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AGGTGTGCCAGCMGCCGCGGTAA</w:t>
            </w:r>
          </w:p>
        </w:tc>
      </w:tr>
      <w:tr w:rsidR="00CF3710" w:rsidRPr="00D67658" w14:paraId="64F522D7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911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4D5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TGAT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FD57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A4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26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TGATAGTGTGCCAGCMGCCGCGGTAA</w:t>
            </w:r>
          </w:p>
        </w:tc>
      </w:tr>
      <w:tr w:rsidR="00CF3710" w:rsidRPr="00D67658" w14:paraId="519E4D0B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8C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E7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ATA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33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FA0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95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ATACGTGTGCCAGCMGCCGCGGTAA</w:t>
            </w:r>
          </w:p>
        </w:tc>
      </w:tr>
      <w:tr w:rsidR="00CF3710" w:rsidRPr="00D67658" w14:paraId="17E990BB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D4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381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GC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70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4F24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C6A6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GCTGTGTGCCAGCMGCCGCGGTAA</w:t>
            </w:r>
          </w:p>
        </w:tc>
      </w:tr>
      <w:tr w:rsidR="00CF3710" w:rsidRPr="00D67658" w14:paraId="1A266540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1D9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1007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CAG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B9FB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991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49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CAGAGTGTGCCAGCMGCCGCGGTAA</w:t>
            </w:r>
          </w:p>
        </w:tc>
      </w:tr>
      <w:tr w:rsidR="00CF3710" w:rsidRPr="00D67658" w14:paraId="49B8533D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046B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513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CGC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F3B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CDD5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E3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CGCAGTGTGCCAGCMGCCGCGGTAA</w:t>
            </w:r>
          </w:p>
        </w:tc>
      </w:tr>
      <w:tr w:rsidR="00CF3710" w:rsidRPr="00D67658" w14:paraId="7E2F1DDA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68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46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GA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44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440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031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GATGTGTGCCAGCMGCCGCGGTAA</w:t>
            </w:r>
          </w:p>
        </w:tc>
      </w:tr>
      <w:tr w:rsidR="00CF3710" w:rsidRPr="00D67658" w14:paraId="0FE507D3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D51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A6A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TAC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7895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CE7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BC6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TACAGTGTGCCAGCMGCCGCGGTAA</w:t>
            </w:r>
          </w:p>
        </w:tc>
      </w:tr>
      <w:tr w:rsidR="00CF3710" w:rsidRPr="00D67658" w14:paraId="34A4E7DB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F0E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515F_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EA84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TC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BBEC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60AC7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GCCAGCMGCCGCGGTA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370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TCTGTGTGCCAGCMGCCGCGGTAA</w:t>
            </w:r>
          </w:p>
        </w:tc>
      </w:tr>
      <w:tr w:rsidR="00CF3710" w:rsidRPr="00D67658" w14:paraId="57CF07E1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993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3D0" w14:textId="77777777" w:rsidR="00CF3710" w:rsidRPr="00D67658" w:rsidRDefault="00CF3710" w:rsidP="00CF371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8CE" w14:textId="77777777" w:rsidR="00CF3710" w:rsidRPr="00D67658" w:rsidRDefault="00CF3710" w:rsidP="00CF371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34C" w14:textId="77777777" w:rsidR="00CF3710" w:rsidRPr="00D67658" w:rsidRDefault="00CF3710" w:rsidP="00CF371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9FE" w14:textId="77777777" w:rsidR="00CF3710" w:rsidRPr="00D67658" w:rsidRDefault="00CF3710" w:rsidP="00CF371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F3710" w:rsidRPr="00D67658" w14:paraId="54DE5426" w14:textId="77777777" w:rsidTr="008437FA">
        <w:trPr>
          <w:trHeight w:val="149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E1E14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Reverse primer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4A8D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ag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E86E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Linker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AE8C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emplate specific 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02E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Final sequence</w:t>
            </w:r>
          </w:p>
        </w:tc>
      </w:tr>
      <w:tr w:rsidR="00CF3710" w:rsidRPr="00D67658" w14:paraId="1DF20B2A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5C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40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GT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176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227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73A9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GTACCGGACTACHVGGGTWTCTAAT</w:t>
            </w:r>
          </w:p>
        </w:tc>
      </w:tr>
      <w:tr w:rsidR="00CF3710" w:rsidRPr="00D67658" w14:paraId="494A5404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BF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0E66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AT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28B5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6C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17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ATGCCGGACTACHVGGGTWTCTAAT</w:t>
            </w:r>
          </w:p>
        </w:tc>
      </w:tr>
      <w:tr w:rsidR="00CF3710" w:rsidRPr="00D67658" w14:paraId="044BF60A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0BC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F9A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AC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3F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19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06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ACGCCGGACTACHVGGGTWTCTAAT</w:t>
            </w:r>
          </w:p>
        </w:tc>
      </w:tr>
      <w:tr w:rsidR="00CF3710" w:rsidRPr="00D67658" w14:paraId="7E95C44E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93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E6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A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23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49B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39C3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TAGCCGGACTACHVGGGTWTCTAAT</w:t>
            </w:r>
          </w:p>
        </w:tc>
      </w:tr>
      <w:tr w:rsidR="00CF3710" w:rsidRPr="00D67658" w14:paraId="0414D888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D5B4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2D7C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TGAT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8BE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40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2694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TGATACCGGACTACHVGGGTWTCTAAT</w:t>
            </w:r>
          </w:p>
        </w:tc>
      </w:tr>
      <w:tr w:rsidR="00CF3710" w:rsidRPr="00D67658" w14:paraId="3D1A1A68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87F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D45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ATA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B78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EA1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BADB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ATACCCGGACTACHVGGGTWTCTAAT</w:t>
            </w:r>
          </w:p>
        </w:tc>
      </w:tr>
      <w:tr w:rsidR="00CF3710" w:rsidRPr="00D67658" w14:paraId="1C695F14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E02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505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GC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FE6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97A6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72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TGCTCCGGACTACHVGGGTWTCTAAT</w:t>
            </w:r>
          </w:p>
        </w:tc>
      </w:tr>
      <w:tr w:rsidR="00CF3710" w:rsidRPr="00D67658" w14:paraId="661DF1FC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3DB0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3DF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CAG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DD7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DCE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DE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GCAGACCGGACTACHVGGGTWTCTAAT</w:t>
            </w:r>
          </w:p>
        </w:tc>
      </w:tr>
      <w:tr w:rsidR="00CF3710" w:rsidRPr="00D67658" w14:paraId="5E52FD71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382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D1D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CGC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077D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0CD8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A6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CGCACCGGACTACHVGGGTWTCTAAT</w:t>
            </w:r>
          </w:p>
        </w:tc>
      </w:tr>
      <w:tr w:rsidR="00CF3710" w:rsidRPr="00D67658" w14:paraId="2C867EBE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B87C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3E1E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GA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F345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6F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E2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GATCCGGACTACHVGGGTWTCTAAT</w:t>
            </w:r>
          </w:p>
        </w:tc>
      </w:tr>
      <w:tr w:rsidR="00CF3710" w:rsidRPr="00D67658" w14:paraId="0FEE0F06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54E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69B6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TAC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45E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AF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2D1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ACTACACCGGACTACHVGGGTWTCTAAT</w:t>
            </w:r>
          </w:p>
        </w:tc>
      </w:tr>
      <w:tr w:rsidR="00CF3710" w:rsidRPr="00D67658" w14:paraId="654ADA7C" w14:textId="77777777" w:rsidTr="008437FA">
        <w:trPr>
          <w:trHeight w:val="149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31D84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806R_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1D9A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TC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962F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CC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388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GACTACHVGGGTWTCTAA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85E2" w14:textId="77777777" w:rsidR="00CF3710" w:rsidRPr="00D67658" w:rsidRDefault="00CF3710" w:rsidP="00CF371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D67658">
              <w:rPr>
                <w:rFonts w:ascii="Calibri" w:eastAsia="Times New Roman" w:hAnsi="Calibri" w:cs="Times New Roman"/>
                <w:color w:val="000000"/>
                <w:sz w:val="22"/>
              </w:rPr>
              <w:t>GATCTCCGGACTACHVGGGTWTCTAAT</w:t>
            </w:r>
          </w:p>
        </w:tc>
      </w:tr>
    </w:tbl>
    <w:p w14:paraId="7D0EDFC6" w14:textId="77777777" w:rsidR="00CF3710" w:rsidRPr="00D67658" w:rsidRDefault="00CF3710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D67658">
        <w:br w:type="page"/>
      </w:r>
    </w:p>
    <w:p w14:paraId="255914AD" w14:textId="2FCEBAFF" w:rsidR="005E7F39" w:rsidRPr="00D67658" w:rsidRDefault="00A76EB7" w:rsidP="006378DD">
      <w:pPr>
        <w:pStyle w:val="Overskrift1"/>
      </w:pPr>
      <w:r w:rsidRPr="00D67658">
        <w:lastRenderedPageBreak/>
        <w:t>Supplementary Table 2</w:t>
      </w:r>
    </w:p>
    <w:p w14:paraId="657AE811" w14:textId="140A2DD0" w:rsidR="005E7F39" w:rsidRPr="00D67658" w:rsidRDefault="005E7F39" w:rsidP="005E7F39">
      <w:pPr>
        <w:pStyle w:val="Billedtekst"/>
        <w:spacing w:line="360" w:lineRule="auto"/>
        <w:rPr>
          <w:b w:val="0"/>
        </w:rPr>
      </w:pPr>
      <w:r w:rsidRPr="00D67658">
        <w:rPr>
          <w:b w:val="0"/>
        </w:rPr>
        <w:t>Relative abundance (%) of the seven most abundant phyla identified in the soil of the microcosm</w:t>
      </w:r>
      <w:r w:rsidR="00900767" w:rsidRPr="00D67658">
        <w:rPr>
          <w:b w:val="0"/>
        </w:rPr>
        <w:t>s for the wood ash doses of 0, 5</w:t>
      </w:r>
      <w:r w:rsidRPr="00D67658">
        <w:rPr>
          <w:b w:val="0"/>
        </w:rPr>
        <w:t xml:space="preserve">, </w:t>
      </w:r>
      <w:r w:rsidR="00900767" w:rsidRPr="00D67658">
        <w:rPr>
          <w:b w:val="0"/>
        </w:rPr>
        <w:t>22</w:t>
      </w:r>
      <w:r w:rsidRPr="00D67658">
        <w:rPr>
          <w:b w:val="0"/>
        </w:rPr>
        <w:t xml:space="preserve"> and </w:t>
      </w:r>
      <w:r w:rsidR="00900767" w:rsidRPr="00D67658">
        <w:rPr>
          <w:b w:val="0"/>
        </w:rPr>
        <w:t>167</w:t>
      </w:r>
      <w:r w:rsidRPr="00D67658">
        <w:rPr>
          <w:b w:val="0"/>
        </w:rPr>
        <w:t xml:space="preserve"> </w:t>
      </w:r>
      <w:r w:rsidR="00900767" w:rsidRPr="00D67658">
        <w:rPr>
          <w:b w:val="0"/>
        </w:rPr>
        <w:t>t ha</w:t>
      </w:r>
      <w:r w:rsidR="00900767" w:rsidRPr="00D67658">
        <w:rPr>
          <w:b w:val="0"/>
          <w:vertAlign w:val="superscript"/>
        </w:rPr>
        <w:t>-1</w:t>
      </w:r>
      <w:r w:rsidRPr="00D67658">
        <w:rPr>
          <w:vertAlign w:val="superscript"/>
        </w:rPr>
        <w:t xml:space="preserve"> </w:t>
      </w:r>
      <w:r w:rsidRPr="00D67658">
        <w:rPr>
          <w:b w:val="0"/>
        </w:rPr>
        <w:t>at day 1 and 42.</w:t>
      </w:r>
      <w:r w:rsidR="007506A7" w:rsidRPr="00D67658">
        <w:rPr>
          <w:b w:val="0"/>
        </w:rPr>
        <w:t xml:space="preserve"> Numbers are the average of triplicates ± SEM.</w:t>
      </w:r>
      <w:r w:rsidRPr="00D67658">
        <w:rPr>
          <w:b w:val="0"/>
        </w:rPr>
        <w:t xml:space="preserve"> Numbe</w:t>
      </w:r>
      <w:r w:rsidR="00FF3DF9" w:rsidRPr="00D67658">
        <w:rPr>
          <w:b w:val="0"/>
        </w:rPr>
        <w:t xml:space="preserve">rs in bold indicate significant </w:t>
      </w:r>
      <w:r w:rsidRPr="00D67658">
        <w:rPr>
          <w:b w:val="0"/>
        </w:rPr>
        <w:t>difference (</w:t>
      </w:r>
      <w:r w:rsidRPr="00D67658">
        <w:rPr>
          <w:b w:val="0"/>
          <w:i/>
        </w:rPr>
        <w:t>p</w:t>
      </w:r>
      <w:r w:rsidRPr="00D67658">
        <w:rPr>
          <w:b w:val="0"/>
        </w:rPr>
        <w:t>&lt;0.05) between the relative abundance at day 1 and 42.</w:t>
      </w:r>
      <w:r w:rsidR="002D630A" w:rsidRPr="00D67658">
        <w:rPr>
          <w:b w:val="0"/>
        </w:rPr>
        <w:t xml:space="preserve"> Using the software STAMP,</w:t>
      </w:r>
      <w:r w:rsidR="00C71B80" w:rsidRPr="00D67658">
        <w:rPr>
          <w:b w:val="0"/>
        </w:rPr>
        <w:t xml:space="preserve"> </w:t>
      </w:r>
      <w:r w:rsidR="002D630A" w:rsidRPr="00D67658">
        <w:rPr>
          <w:b w:val="0"/>
        </w:rPr>
        <w:t xml:space="preserve">White’s non-parametric t-test </w:t>
      </w:r>
      <w:r w:rsidR="00C71B80" w:rsidRPr="00D67658">
        <w:rPr>
          <w:b w:val="0"/>
        </w:rPr>
        <w:t>with Ben</w:t>
      </w:r>
      <w:r w:rsidR="00900767" w:rsidRPr="00D67658">
        <w:rPr>
          <w:b w:val="0"/>
        </w:rPr>
        <w:t>j</w:t>
      </w:r>
      <w:r w:rsidR="00C71B80" w:rsidRPr="00D67658">
        <w:rPr>
          <w:b w:val="0"/>
        </w:rPr>
        <w:t>amini-Hochberg</w:t>
      </w:r>
      <w:r w:rsidR="00900767" w:rsidRPr="00D67658">
        <w:rPr>
          <w:b w:val="0"/>
        </w:rPr>
        <w:t xml:space="preserve"> FDR</w:t>
      </w:r>
      <w:r w:rsidR="00C71B80" w:rsidRPr="00D67658">
        <w:rPr>
          <w:b w:val="0"/>
        </w:rPr>
        <w:t xml:space="preserve"> correction was used to test for significant differences.</w:t>
      </w:r>
      <w:r w:rsidRPr="00D67658">
        <w:rPr>
          <w:b w:val="0"/>
        </w:rPr>
        <w:t xml:space="preserve"> Day 1 and 42 were chosen because the most different bacterial communities</w:t>
      </w:r>
      <w:r w:rsidR="00F95CD2" w:rsidRPr="00D67658">
        <w:rPr>
          <w:b w:val="0"/>
        </w:rPr>
        <w:t xml:space="preserve"> in general</w:t>
      </w:r>
      <w:r w:rsidRPr="00D67658">
        <w:rPr>
          <w:b w:val="0"/>
        </w:rPr>
        <w:t xml:space="preserve"> are observed between these</w:t>
      </w:r>
      <w:r w:rsidR="007506A7" w:rsidRPr="00D67658">
        <w:rPr>
          <w:b w:val="0"/>
        </w:rPr>
        <w:t xml:space="preserve"> incubation times</w:t>
      </w:r>
      <w:r w:rsidRPr="00D67658">
        <w:rPr>
          <w:b w:val="0"/>
        </w:rPr>
        <w:t>.</w:t>
      </w:r>
    </w:p>
    <w:tbl>
      <w:tblPr>
        <w:tblW w:w="91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774"/>
        <w:gridCol w:w="990"/>
        <w:gridCol w:w="828"/>
        <w:gridCol w:w="989"/>
        <w:gridCol w:w="828"/>
        <w:gridCol w:w="989"/>
        <w:gridCol w:w="828"/>
        <w:gridCol w:w="993"/>
      </w:tblGrid>
      <w:tr w:rsidR="005E7F39" w:rsidRPr="00D67658" w14:paraId="0D45335D" w14:textId="77777777" w:rsidTr="005A3368">
        <w:trPr>
          <w:trHeight w:val="331"/>
        </w:trPr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CF5C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7219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0C793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Relative abundance (%)</w:t>
            </w:r>
          </w:p>
        </w:tc>
      </w:tr>
      <w:tr w:rsidR="005E7F39" w:rsidRPr="00D67658" w14:paraId="2AB672DE" w14:textId="77777777" w:rsidTr="005A3368">
        <w:trPr>
          <w:trHeight w:val="34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2BE9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15B2A" w14:textId="508A4871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 xml:space="preserve">0 </w:t>
            </w:r>
            <w:r w:rsidR="00900767" w:rsidRPr="00D67658">
              <w:rPr>
                <w:rFonts w:eastAsia="Times New Roman" w:cs="Times New Roman"/>
                <w:color w:val="000000"/>
                <w:lang w:eastAsia="da-DK"/>
              </w:rPr>
              <w:t>t ha</w:t>
            </w:r>
            <w:r w:rsidR="00900767" w:rsidRPr="00D67658">
              <w:rPr>
                <w:rFonts w:eastAsia="Times New Roman" w:cs="Times New Roman"/>
                <w:color w:val="000000"/>
                <w:vertAlign w:val="superscript"/>
                <w:lang w:eastAsia="da-DK"/>
              </w:rPr>
              <w:t>-1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34C13" w14:textId="7D418BF0" w:rsidR="005E7F39" w:rsidRPr="00D67658" w:rsidRDefault="00900767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5 t ha</w:t>
            </w:r>
            <w:r w:rsidRPr="00D67658">
              <w:rPr>
                <w:rFonts w:eastAsia="Times New Roman" w:cs="Times New Roman"/>
                <w:color w:val="000000"/>
                <w:vertAlign w:val="superscript"/>
                <w:lang w:eastAsia="da-DK"/>
              </w:rPr>
              <w:t>-1</w:t>
            </w:r>
          </w:p>
        </w:tc>
        <w:tc>
          <w:tcPr>
            <w:tcW w:w="1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A4B72" w14:textId="1F5BF128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2</w:t>
            </w:r>
            <w:r w:rsidR="00900767" w:rsidRPr="00D67658">
              <w:rPr>
                <w:rFonts w:eastAsia="Times New Roman" w:cs="Times New Roman"/>
                <w:color w:val="000000"/>
                <w:lang w:eastAsia="da-DK"/>
              </w:rPr>
              <w:t>2 t ha</w:t>
            </w:r>
            <w:r w:rsidR="00900767" w:rsidRPr="00D67658">
              <w:rPr>
                <w:rFonts w:eastAsia="Times New Roman" w:cs="Times New Roman"/>
                <w:color w:val="000000"/>
                <w:vertAlign w:val="superscript"/>
                <w:lang w:eastAsia="da-DK"/>
              </w:rPr>
              <w:t>-1</w:t>
            </w:r>
          </w:p>
        </w:tc>
        <w:tc>
          <w:tcPr>
            <w:tcW w:w="18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D2663" w14:textId="16F73554" w:rsidR="005E7F39" w:rsidRPr="00D67658" w:rsidRDefault="00900767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167 t ha</w:t>
            </w:r>
            <w:r w:rsidRPr="00D67658">
              <w:rPr>
                <w:rFonts w:eastAsia="Times New Roman" w:cs="Times New Roman"/>
                <w:color w:val="000000"/>
                <w:vertAlign w:val="superscript"/>
                <w:lang w:eastAsia="da-DK"/>
              </w:rPr>
              <w:t>-1</w:t>
            </w:r>
          </w:p>
        </w:tc>
      </w:tr>
      <w:tr w:rsidR="005E7F39" w:rsidRPr="00D67658" w14:paraId="25816587" w14:textId="77777777" w:rsidTr="00FF3DF9">
        <w:trPr>
          <w:trHeight w:val="316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16C64" w14:textId="6E377B7D" w:rsidR="005E7F39" w:rsidRPr="00D67658" w:rsidRDefault="00BD7CAB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Phylu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80595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E305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41202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38C5F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D1ACF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A729B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B8472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4BE9C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Day 42</w:t>
            </w:r>
          </w:p>
        </w:tc>
      </w:tr>
      <w:tr w:rsidR="005E7F39" w:rsidRPr="00D67658" w14:paraId="2A9CA714" w14:textId="77777777" w:rsidTr="00FF3DF9">
        <w:trPr>
          <w:trHeight w:val="301"/>
        </w:trPr>
        <w:tc>
          <w:tcPr>
            <w:tcW w:w="1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0B372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i/>
                <w:iCs/>
                <w:color w:val="000000"/>
                <w:lang w:eastAsia="da-DK"/>
              </w:rPr>
              <w:t>Acidobacteri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2097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bookmarkStart w:id="1" w:name="RANGE!B4"/>
            <w:bookmarkStart w:id="2" w:name="OLE_LINK113" w:colFirst="1" w:colLast="1"/>
            <w:bookmarkStart w:id="3" w:name="OLE_LINK114" w:colFirst="1" w:colLast="1"/>
            <w:bookmarkStart w:id="4" w:name="OLE_LINK115" w:colFirst="1" w:colLast="1"/>
            <w:bookmarkStart w:id="5" w:name="OLE_LINK116" w:colFirst="1" w:colLast="1"/>
            <w:bookmarkStart w:id="6" w:name="OLE_LINK117" w:colFirst="1" w:colLast="1"/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26.9 </w:t>
            </w:r>
            <w:bookmarkEnd w:id="1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C0438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23.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9723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24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4D56E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17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D440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21.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75551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0.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FBDD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154A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8.2</w:t>
            </w:r>
          </w:p>
        </w:tc>
      </w:tr>
      <w:tr w:rsidR="005E7F39" w:rsidRPr="00D67658" w14:paraId="21AAC487" w14:textId="77777777" w:rsidTr="00FF3DF9">
        <w:trPr>
          <w:trHeight w:val="316"/>
        </w:trPr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27305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36EF7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bookmarkStart w:id="7" w:name="OLE_LINK112"/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5</w:t>
            </w:r>
            <w:bookmarkEnd w:id="7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4E600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879F9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C158E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4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3C919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675C3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2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07DBA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411C6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5.7</w:t>
            </w:r>
          </w:p>
        </w:tc>
      </w:tr>
      <w:bookmarkEnd w:id="2"/>
      <w:bookmarkEnd w:id="3"/>
      <w:bookmarkEnd w:id="4"/>
      <w:bookmarkEnd w:id="5"/>
      <w:bookmarkEnd w:id="6"/>
      <w:tr w:rsidR="005E7F39" w:rsidRPr="00D67658" w14:paraId="641F6CFB" w14:textId="77777777" w:rsidTr="00FF3DF9">
        <w:trPr>
          <w:trHeight w:val="301"/>
        </w:trPr>
        <w:tc>
          <w:tcPr>
            <w:tcW w:w="1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24297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i/>
                <w:iCs/>
                <w:color w:val="000000"/>
                <w:lang w:eastAsia="da-DK"/>
              </w:rPr>
              <w:t>Actinobacteri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62A4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1E180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6.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E6FC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8.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E1235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2.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7216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7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EB958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.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287B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C369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9.3</w:t>
            </w:r>
          </w:p>
        </w:tc>
      </w:tr>
      <w:tr w:rsidR="005E7F39" w:rsidRPr="00D67658" w14:paraId="6400751A" w14:textId="77777777" w:rsidTr="00FF3DF9">
        <w:trPr>
          <w:trHeight w:val="316"/>
        </w:trPr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4D139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B2ABB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33C85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5AC6F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4EA61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04CB9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C4BF9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B3F1C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10317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5.2</w:t>
            </w:r>
          </w:p>
        </w:tc>
      </w:tr>
      <w:tr w:rsidR="005E7F39" w:rsidRPr="00D67658" w14:paraId="6CB8E1F9" w14:textId="77777777" w:rsidTr="00FF3DF9">
        <w:trPr>
          <w:trHeight w:val="301"/>
        </w:trPr>
        <w:tc>
          <w:tcPr>
            <w:tcW w:w="1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947EE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i/>
                <w:iCs/>
                <w:color w:val="000000"/>
                <w:lang w:eastAsia="da-DK"/>
              </w:rPr>
              <w:t>Bacteriodet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3501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14.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31C0A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17.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8536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14.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E351E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35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AB33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4.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C7B33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41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2BCB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8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E389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.9 </w:t>
            </w:r>
          </w:p>
        </w:tc>
      </w:tr>
      <w:tr w:rsidR="005E7F39" w:rsidRPr="00D67658" w14:paraId="38B24C7B" w14:textId="77777777" w:rsidTr="00FF3DF9">
        <w:trPr>
          <w:trHeight w:val="316"/>
        </w:trPr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1FA2E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77FC5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D5FDD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37D12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08EE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5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D9A27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FC893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E735C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C86F5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9</w:t>
            </w:r>
          </w:p>
        </w:tc>
      </w:tr>
      <w:tr w:rsidR="005E7F39" w:rsidRPr="00D67658" w14:paraId="2E8DA375" w14:textId="77777777" w:rsidTr="00FF3DF9">
        <w:trPr>
          <w:trHeight w:val="301"/>
        </w:trPr>
        <w:tc>
          <w:tcPr>
            <w:tcW w:w="1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CDE9B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i/>
                <w:iCs/>
                <w:color w:val="000000"/>
                <w:lang w:eastAsia="da-DK"/>
              </w:rPr>
              <w:t>Firmicut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A491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A3AB8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A232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A5405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2752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0.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F5705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1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39AD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0.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7A0A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56.9 </w:t>
            </w:r>
          </w:p>
        </w:tc>
      </w:tr>
      <w:tr w:rsidR="005E7F39" w:rsidRPr="00D67658" w14:paraId="1955433F" w14:textId="77777777" w:rsidTr="00FF3DF9">
        <w:trPr>
          <w:trHeight w:val="316"/>
        </w:trPr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48078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14194" w14:textId="569562A3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0</w:t>
            </w:r>
            <w:r w:rsidR="00E33D6C" w:rsidRPr="00D67658">
              <w:rPr>
                <w:rFonts w:eastAsia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D9745" w14:textId="3BF5E985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</w:t>
            </w:r>
            <w:r w:rsidR="00E33D6C" w:rsidRPr="00D67658">
              <w:rPr>
                <w:rFonts w:eastAsia="Times New Roman" w:cs="Times New Roman"/>
                <w:color w:val="000000"/>
                <w:lang w:eastAsia="da-DK"/>
              </w:rPr>
              <w:t>0</w:t>
            </w:r>
            <w:r w:rsidRPr="00D67658">
              <w:rPr>
                <w:rFonts w:eastAsia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0F700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0990A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3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BC689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C4E90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EBE28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1E82F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23.4</w:t>
            </w:r>
          </w:p>
        </w:tc>
      </w:tr>
      <w:tr w:rsidR="005A3368" w:rsidRPr="00D67658" w14:paraId="50C64895" w14:textId="77777777" w:rsidTr="00FF3DF9">
        <w:trPr>
          <w:trHeight w:val="301"/>
        </w:trPr>
        <w:tc>
          <w:tcPr>
            <w:tcW w:w="19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17836" w14:textId="6A2A7AD9" w:rsidR="005A3368" w:rsidRPr="00D67658" w:rsidRDefault="005A3368" w:rsidP="005A3368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i/>
                <w:iCs/>
                <w:color w:val="000000"/>
                <w:lang w:eastAsia="da-DK"/>
              </w:rPr>
              <w:t>Planctomycet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B5E4" w14:textId="75FE5143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2.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7B27D" w14:textId="335462CC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3.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23E6" w14:textId="2057D0C6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1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91B21" w14:textId="3164692E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7C08" w14:textId="203685E3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.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D1DD8" w14:textId="341E6B83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0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A043" w14:textId="7C3594D7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 xml:space="preserve">5.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1E68" w14:textId="2EE68E92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2.7%</w:t>
            </w:r>
          </w:p>
        </w:tc>
      </w:tr>
      <w:tr w:rsidR="005A3368" w:rsidRPr="00D67658" w14:paraId="1BC6B6DB" w14:textId="77777777" w:rsidTr="00FF3DF9">
        <w:trPr>
          <w:trHeight w:val="316"/>
        </w:trPr>
        <w:tc>
          <w:tcPr>
            <w:tcW w:w="19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B5CEF" w14:textId="77777777" w:rsidR="005A3368" w:rsidRPr="00D67658" w:rsidRDefault="005A3368" w:rsidP="005A3368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930BD" w14:textId="19830214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F9C6D" w14:textId="03B09A6A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0CC4D" w14:textId="5ECE8E93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A837C" w14:textId="04A9FD05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2F9E6" w14:textId="5947E6AF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9BBD4" w14:textId="11C61E9E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7949A" w14:textId="7844B1F3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C90AA" w14:textId="03EF4C81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Cs/>
                <w:color w:val="000000"/>
                <w:lang w:eastAsia="da-DK"/>
              </w:rPr>
              <w:t>± 0.2</w:t>
            </w:r>
          </w:p>
        </w:tc>
      </w:tr>
      <w:tr w:rsidR="005A3368" w:rsidRPr="00D67658" w14:paraId="316BD18A" w14:textId="77777777" w:rsidTr="00FF3DF9">
        <w:trPr>
          <w:trHeight w:val="301"/>
        </w:trPr>
        <w:tc>
          <w:tcPr>
            <w:tcW w:w="19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61B505" w14:textId="2EE1C9D0" w:rsidR="005A3368" w:rsidRPr="00D67658" w:rsidRDefault="005A3368" w:rsidP="005A3368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i/>
                <w:iCs/>
                <w:color w:val="000000"/>
                <w:lang w:eastAsia="da-DK"/>
              </w:rPr>
              <w:t>Proteobacteri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42E8" w14:textId="7A530549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3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579B3" w14:textId="1049942B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9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A370" w14:textId="51A8C8F3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34.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CF09B" w14:textId="3F473509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22.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39F5" w14:textId="53994D17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37.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74911" w14:textId="1F1125C1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25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DB94" w14:textId="4F0ABDDF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3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A4C3" w14:textId="59C38D97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12.5</w:t>
            </w:r>
          </w:p>
        </w:tc>
      </w:tr>
      <w:tr w:rsidR="005A3368" w:rsidRPr="00D67658" w14:paraId="685A9A83" w14:textId="77777777" w:rsidTr="00FF3DF9">
        <w:trPr>
          <w:trHeight w:val="316"/>
        </w:trPr>
        <w:tc>
          <w:tcPr>
            <w:tcW w:w="19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268FD" w14:textId="77777777" w:rsidR="005A3368" w:rsidRPr="00D67658" w:rsidRDefault="005A3368" w:rsidP="005A3368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25AD2" w14:textId="48703DD6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30ADF" w14:textId="641AF9D6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4EC06" w14:textId="711F315D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1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F61F1" w14:textId="5B37069F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D4A7F" w14:textId="228F800E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1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FABDA" w14:textId="3B2EA5D9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2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08924" w14:textId="393FC892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9E45D" w14:textId="5F386E03" w:rsidR="005A3368" w:rsidRPr="00D67658" w:rsidRDefault="005A3368" w:rsidP="005A336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7.1</w:t>
            </w:r>
          </w:p>
        </w:tc>
      </w:tr>
      <w:tr w:rsidR="005E7F39" w:rsidRPr="00D67658" w14:paraId="2228A151" w14:textId="77777777" w:rsidTr="00FF3DF9">
        <w:trPr>
          <w:trHeight w:val="316"/>
        </w:trPr>
        <w:tc>
          <w:tcPr>
            <w:tcW w:w="19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68A33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i/>
                <w:iCs/>
                <w:color w:val="000000"/>
                <w:lang w:eastAsia="da-DK"/>
              </w:rPr>
              <w:t>Verrumicrobia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B4FA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6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B8442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4.1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9C9C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7.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DF533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8.2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67FE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5.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6332C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2.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E5CB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4.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692D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 xml:space="preserve">1.0 </w:t>
            </w:r>
          </w:p>
        </w:tc>
      </w:tr>
      <w:tr w:rsidR="005E7F39" w:rsidRPr="00D67658" w14:paraId="3C1C6D85" w14:textId="77777777" w:rsidTr="00FF3DF9">
        <w:trPr>
          <w:trHeight w:val="316"/>
        </w:trPr>
        <w:tc>
          <w:tcPr>
            <w:tcW w:w="192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C15C39" w14:textId="77777777" w:rsidR="005E7F39" w:rsidRPr="00D67658" w:rsidRDefault="005E7F39" w:rsidP="008367CF">
            <w:pPr>
              <w:spacing w:after="0"/>
              <w:rPr>
                <w:rFonts w:eastAsia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FBA83D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1E21C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FC1D9F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9213E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2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4D487A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23B05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color w:val="000000"/>
                <w:lang w:eastAsia="da-DK"/>
              </w:rPr>
              <w:t>± 0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FF32B0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487E27" w14:textId="77777777" w:rsidR="005E7F39" w:rsidRPr="00D67658" w:rsidRDefault="005E7F39" w:rsidP="008367C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lang w:eastAsia="da-DK"/>
              </w:rPr>
            </w:pPr>
            <w:r w:rsidRPr="00D67658">
              <w:rPr>
                <w:rFonts w:eastAsia="Times New Roman" w:cs="Times New Roman"/>
                <w:b/>
                <w:bCs/>
                <w:color w:val="000000"/>
                <w:lang w:eastAsia="da-DK"/>
              </w:rPr>
              <w:t>± 0.6</w:t>
            </w:r>
          </w:p>
        </w:tc>
      </w:tr>
    </w:tbl>
    <w:p w14:paraId="29A24881" w14:textId="77777777" w:rsidR="005E7F39" w:rsidRPr="00D67658" w:rsidRDefault="005E7F39" w:rsidP="005E7F39">
      <w:pPr>
        <w:spacing w:before="0" w:after="200" w:line="276" w:lineRule="auto"/>
        <w:rPr>
          <w:b/>
        </w:rPr>
      </w:pPr>
    </w:p>
    <w:p w14:paraId="51C457C0" w14:textId="77777777" w:rsidR="005E7F39" w:rsidRPr="00D67658" w:rsidRDefault="005E7F39" w:rsidP="005E7F39">
      <w:pPr>
        <w:rPr>
          <w:b/>
        </w:rPr>
      </w:pPr>
    </w:p>
    <w:p w14:paraId="44FFD347" w14:textId="71C8E117" w:rsidR="005E7F39" w:rsidRPr="00D67658" w:rsidRDefault="005E7F39">
      <w:pPr>
        <w:spacing w:before="0" w:after="200" w:line="276" w:lineRule="auto"/>
        <w:rPr>
          <w:b/>
        </w:rPr>
      </w:pPr>
      <w:r w:rsidRPr="00D67658">
        <w:rPr>
          <w:b/>
        </w:rPr>
        <w:br w:type="page"/>
      </w:r>
    </w:p>
    <w:p w14:paraId="5B6377DF" w14:textId="0EFC782F" w:rsidR="00625F8C" w:rsidRPr="00D67658" w:rsidRDefault="00475526" w:rsidP="006378DD">
      <w:pPr>
        <w:pStyle w:val="Overskrift1"/>
      </w:pPr>
      <w:r w:rsidRPr="00D67658">
        <w:lastRenderedPageBreak/>
        <w:t xml:space="preserve">Supplementary Table </w:t>
      </w:r>
      <w:r w:rsidR="00A76EB7" w:rsidRPr="00D67658">
        <w:t>3</w:t>
      </w:r>
    </w:p>
    <w:p w14:paraId="5B6377E0" w14:textId="77777777" w:rsidR="00625F8C" w:rsidRPr="00D67658" w:rsidRDefault="00625F8C" w:rsidP="00625F8C">
      <w:pPr>
        <w:rPr>
          <w:b/>
        </w:rPr>
      </w:pPr>
    </w:p>
    <w:p w14:paraId="5B6377E1" w14:textId="28EA2AC3" w:rsidR="00625F8C" w:rsidRPr="00D67658" w:rsidRDefault="00625F8C" w:rsidP="00625F8C">
      <w:pPr>
        <w:spacing w:line="360" w:lineRule="auto"/>
        <w:jc w:val="both"/>
      </w:pPr>
      <w:r w:rsidRPr="00D67658">
        <w:t xml:space="preserve">Pairwise testing for significant difference in bacterial community between increasing wood ash concentrations. Statistical test used: Adonis (PERMANOVA). </w:t>
      </w:r>
    </w:p>
    <w:tbl>
      <w:tblPr>
        <w:tblStyle w:val="Tabel-Gitter"/>
        <w:tblW w:w="0" w:type="auto"/>
        <w:tblInd w:w="19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276"/>
        <w:gridCol w:w="1275"/>
        <w:gridCol w:w="1276"/>
      </w:tblGrid>
      <w:tr w:rsidR="00625F8C" w:rsidRPr="00D67658" w14:paraId="5B6377E6" w14:textId="77777777" w:rsidTr="00C46707">
        <w:tc>
          <w:tcPr>
            <w:tcW w:w="828" w:type="dxa"/>
          </w:tcPr>
          <w:p w14:paraId="5B6377E2" w14:textId="77777777" w:rsidR="00625F8C" w:rsidRPr="00D67658" w:rsidRDefault="00625F8C" w:rsidP="00C46707">
            <w:pPr>
              <w:spacing w:before="0" w:after="0"/>
              <w:jc w:val="both"/>
            </w:pPr>
          </w:p>
        </w:tc>
        <w:tc>
          <w:tcPr>
            <w:tcW w:w="1276" w:type="dxa"/>
          </w:tcPr>
          <w:p w14:paraId="5B6377E3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7 %</w:t>
            </w:r>
          </w:p>
        </w:tc>
        <w:tc>
          <w:tcPr>
            <w:tcW w:w="1275" w:type="dxa"/>
          </w:tcPr>
          <w:p w14:paraId="5B6377E4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28 %</w:t>
            </w:r>
          </w:p>
        </w:tc>
        <w:tc>
          <w:tcPr>
            <w:tcW w:w="1276" w:type="dxa"/>
          </w:tcPr>
          <w:p w14:paraId="5B6377E5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210 %</w:t>
            </w:r>
          </w:p>
        </w:tc>
      </w:tr>
      <w:tr w:rsidR="00625F8C" w:rsidRPr="00D67658" w14:paraId="5B6377EE" w14:textId="77777777" w:rsidTr="00C46707">
        <w:tc>
          <w:tcPr>
            <w:tcW w:w="828" w:type="dxa"/>
          </w:tcPr>
          <w:p w14:paraId="5B6377E7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0 %</w:t>
            </w:r>
          </w:p>
        </w:tc>
        <w:tc>
          <w:tcPr>
            <w:tcW w:w="1276" w:type="dxa"/>
          </w:tcPr>
          <w:p w14:paraId="5B6377E8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P &lt; 0.001</w:t>
            </w:r>
          </w:p>
          <w:p w14:paraId="5B6377E9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R</w:t>
            </w:r>
            <w:r w:rsidRPr="00D67658">
              <w:rPr>
                <w:vertAlign w:val="superscript"/>
              </w:rPr>
              <w:t>2</w:t>
            </w:r>
            <w:r w:rsidRPr="00D67658">
              <w:t xml:space="preserve"> = 0.132</w:t>
            </w:r>
          </w:p>
        </w:tc>
        <w:tc>
          <w:tcPr>
            <w:tcW w:w="1275" w:type="dxa"/>
          </w:tcPr>
          <w:p w14:paraId="5B6377EA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P &lt; 0.001</w:t>
            </w:r>
          </w:p>
          <w:p w14:paraId="5B6377EB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R</w:t>
            </w:r>
            <w:r w:rsidRPr="00D67658">
              <w:rPr>
                <w:vertAlign w:val="superscript"/>
              </w:rPr>
              <w:t>2</w:t>
            </w:r>
            <w:r w:rsidRPr="00D67658">
              <w:t xml:space="preserve"> = 0.366</w:t>
            </w:r>
          </w:p>
        </w:tc>
        <w:tc>
          <w:tcPr>
            <w:tcW w:w="1276" w:type="dxa"/>
          </w:tcPr>
          <w:p w14:paraId="5B6377EC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P &lt; 0.001</w:t>
            </w:r>
          </w:p>
          <w:p w14:paraId="5B6377ED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R</w:t>
            </w:r>
            <w:r w:rsidRPr="00D67658">
              <w:rPr>
                <w:vertAlign w:val="superscript"/>
              </w:rPr>
              <w:t>2</w:t>
            </w:r>
            <w:r w:rsidRPr="00D67658">
              <w:t xml:space="preserve"> = 0.458</w:t>
            </w:r>
          </w:p>
        </w:tc>
      </w:tr>
      <w:tr w:rsidR="00625F8C" w:rsidRPr="00D67658" w14:paraId="5B6377F5" w14:textId="77777777" w:rsidTr="00C46707">
        <w:tc>
          <w:tcPr>
            <w:tcW w:w="828" w:type="dxa"/>
          </w:tcPr>
          <w:p w14:paraId="5B6377EF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7 %</w:t>
            </w:r>
          </w:p>
        </w:tc>
        <w:tc>
          <w:tcPr>
            <w:tcW w:w="1276" w:type="dxa"/>
          </w:tcPr>
          <w:p w14:paraId="5B6377F0" w14:textId="77777777" w:rsidR="00625F8C" w:rsidRPr="00D67658" w:rsidRDefault="00625F8C" w:rsidP="00C46707">
            <w:pPr>
              <w:spacing w:before="0" w:after="0"/>
              <w:jc w:val="both"/>
            </w:pPr>
          </w:p>
        </w:tc>
        <w:tc>
          <w:tcPr>
            <w:tcW w:w="1275" w:type="dxa"/>
          </w:tcPr>
          <w:p w14:paraId="5B6377F1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P &lt; 0.001</w:t>
            </w:r>
          </w:p>
          <w:p w14:paraId="5B6377F2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R</w:t>
            </w:r>
            <w:r w:rsidRPr="00D67658">
              <w:rPr>
                <w:vertAlign w:val="superscript"/>
              </w:rPr>
              <w:t>2</w:t>
            </w:r>
            <w:r w:rsidRPr="00D67658">
              <w:t xml:space="preserve"> = 0.215</w:t>
            </w:r>
          </w:p>
        </w:tc>
        <w:tc>
          <w:tcPr>
            <w:tcW w:w="1276" w:type="dxa"/>
          </w:tcPr>
          <w:p w14:paraId="5B6377F3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P &lt; 0.001</w:t>
            </w:r>
          </w:p>
          <w:p w14:paraId="5B6377F4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R</w:t>
            </w:r>
            <w:r w:rsidRPr="00D67658">
              <w:rPr>
                <w:vertAlign w:val="superscript"/>
              </w:rPr>
              <w:t>2</w:t>
            </w:r>
            <w:r w:rsidRPr="00D67658">
              <w:t xml:space="preserve"> = 0.447</w:t>
            </w:r>
          </w:p>
        </w:tc>
      </w:tr>
      <w:tr w:rsidR="00625F8C" w:rsidRPr="00D67658" w14:paraId="5B6377FB" w14:textId="77777777" w:rsidTr="00C46707">
        <w:tc>
          <w:tcPr>
            <w:tcW w:w="828" w:type="dxa"/>
          </w:tcPr>
          <w:p w14:paraId="5B6377F6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28 %</w:t>
            </w:r>
          </w:p>
        </w:tc>
        <w:tc>
          <w:tcPr>
            <w:tcW w:w="1276" w:type="dxa"/>
          </w:tcPr>
          <w:p w14:paraId="5B6377F7" w14:textId="77777777" w:rsidR="00625F8C" w:rsidRPr="00D67658" w:rsidRDefault="00625F8C" w:rsidP="00C46707">
            <w:pPr>
              <w:spacing w:before="0" w:after="0"/>
              <w:jc w:val="both"/>
            </w:pPr>
          </w:p>
        </w:tc>
        <w:tc>
          <w:tcPr>
            <w:tcW w:w="1275" w:type="dxa"/>
          </w:tcPr>
          <w:p w14:paraId="5B6377F8" w14:textId="77777777" w:rsidR="00625F8C" w:rsidRPr="00D67658" w:rsidRDefault="00625F8C" w:rsidP="00C46707">
            <w:pPr>
              <w:spacing w:before="0" w:after="0"/>
              <w:jc w:val="both"/>
            </w:pPr>
          </w:p>
        </w:tc>
        <w:tc>
          <w:tcPr>
            <w:tcW w:w="1276" w:type="dxa"/>
          </w:tcPr>
          <w:p w14:paraId="5B6377F9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P &lt; 0.001</w:t>
            </w:r>
          </w:p>
          <w:p w14:paraId="5B6377FA" w14:textId="77777777" w:rsidR="00625F8C" w:rsidRPr="00D67658" w:rsidRDefault="00625F8C" w:rsidP="00C46707">
            <w:pPr>
              <w:spacing w:before="0" w:after="0"/>
              <w:jc w:val="both"/>
            </w:pPr>
            <w:r w:rsidRPr="00D67658">
              <w:t>R</w:t>
            </w:r>
            <w:r w:rsidRPr="00D67658">
              <w:rPr>
                <w:vertAlign w:val="superscript"/>
              </w:rPr>
              <w:t>2</w:t>
            </w:r>
            <w:r w:rsidRPr="00D67658">
              <w:t xml:space="preserve"> = 0.405</w:t>
            </w:r>
          </w:p>
        </w:tc>
      </w:tr>
    </w:tbl>
    <w:p w14:paraId="5B6378A0" w14:textId="35D01986" w:rsidR="00DE23E8" w:rsidRPr="00D67658" w:rsidRDefault="00DE23E8" w:rsidP="006378DD">
      <w:pPr>
        <w:spacing w:line="360" w:lineRule="auto"/>
        <w:jc w:val="both"/>
        <w:rPr>
          <w:b/>
        </w:rPr>
      </w:pPr>
    </w:p>
    <w:sectPr w:rsidR="00DE23E8" w:rsidRPr="00D6765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7B182" w14:textId="77777777" w:rsidR="00883024" w:rsidRDefault="00883024" w:rsidP="00117666">
      <w:pPr>
        <w:spacing w:after="0"/>
      </w:pPr>
      <w:r>
        <w:separator/>
      </w:r>
    </w:p>
  </w:endnote>
  <w:endnote w:type="continuationSeparator" w:id="0">
    <w:p w14:paraId="5614FDDA" w14:textId="77777777" w:rsidR="00883024" w:rsidRDefault="008830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378A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6378AB" wp14:editId="5B6378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6378B1" w14:textId="34B8F1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6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6378A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B6378B1" w14:textId="34B8F1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6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378A9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B6378AD" wp14:editId="5B6378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6378B2" w14:textId="7ADA34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6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6378A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B6378B2" w14:textId="7ADA34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65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9E8D4" w14:textId="77777777" w:rsidR="00883024" w:rsidRDefault="00883024" w:rsidP="00117666">
      <w:pPr>
        <w:spacing w:after="0"/>
      </w:pPr>
      <w:r>
        <w:separator/>
      </w:r>
    </w:p>
  </w:footnote>
  <w:footnote w:type="continuationSeparator" w:id="0">
    <w:p w14:paraId="688660FD" w14:textId="77777777" w:rsidR="00883024" w:rsidRDefault="008830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378A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378AA" w14:textId="77777777" w:rsidR="00995F6A" w:rsidRDefault="0093429D" w:rsidP="0093429D">
    <w:r w:rsidRPr="005A1D84">
      <w:rPr>
        <w:b/>
        <w:noProof/>
        <w:color w:val="A6A6A6" w:themeColor="background1" w:themeShade="A6"/>
        <w:lang w:eastAsia="da-DK"/>
      </w:rPr>
      <w:drawing>
        <wp:inline distT="0" distB="0" distL="0" distR="0" wp14:anchorId="5B6378AF" wp14:editId="5B6378B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F8C"/>
    <w:rsid w:val="0001436A"/>
    <w:rsid w:val="00034304"/>
    <w:rsid w:val="00035434"/>
    <w:rsid w:val="00052A14"/>
    <w:rsid w:val="00077D53"/>
    <w:rsid w:val="000C5F6E"/>
    <w:rsid w:val="00105FD9"/>
    <w:rsid w:val="00117666"/>
    <w:rsid w:val="001549D3"/>
    <w:rsid w:val="00160065"/>
    <w:rsid w:val="00177CD0"/>
    <w:rsid w:val="00177D84"/>
    <w:rsid w:val="001E721B"/>
    <w:rsid w:val="00267D18"/>
    <w:rsid w:val="002868E2"/>
    <w:rsid w:val="002869C3"/>
    <w:rsid w:val="002936E4"/>
    <w:rsid w:val="002A7B78"/>
    <w:rsid w:val="002B4A57"/>
    <w:rsid w:val="002B7EF9"/>
    <w:rsid w:val="002C74CA"/>
    <w:rsid w:val="002D630A"/>
    <w:rsid w:val="002F2AB8"/>
    <w:rsid w:val="0033025A"/>
    <w:rsid w:val="003544FB"/>
    <w:rsid w:val="003A11E1"/>
    <w:rsid w:val="003D2F2D"/>
    <w:rsid w:val="00401590"/>
    <w:rsid w:val="00447801"/>
    <w:rsid w:val="00452E9C"/>
    <w:rsid w:val="00471904"/>
    <w:rsid w:val="004735C8"/>
    <w:rsid w:val="00475526"/>
    <w:rsid w:val="004961FF"/>
    <w:rsid w:val="00517A89"/>
    <w:rsid w:val="005250F2"/>
    <w:rsid w:val="00593EEA"/>
    <w:rsid w:val="005A3368"/>
    <w:rsid w:val="005A5EEE"/>
    <w:rsid w:val="005D7F6E"/>
    <w:rsid w:val="005E7F39"/>
    <w:rsid w:val="00625F8C"/>
    <w:rsid w:val="006375C7"/>
    <w:rsid w:val="006378DD"/>
    <w:rsid w:val="00654E8F"/>
    <w:rsid w:val="00660D05"/>
    <w:rsid w:val="00676D2D"/>
    <w:rsid w:val="006820B1"/>
    <w:rsid w:val="006837B4"/>
    <w:rsid w:val="006B7D14"/>
    <w:rsid w:val="006C7DB4"/>
    <w:rsid w:val="006D17F4"/>
    <w:rsid w:val="00701727"/>
    <w:rsid w:val="0070566C"/>
    <w:rsid w:val="00714C50"/>
    <w:rsid w:val="00725A7D"/>
    <w:rsid w:val="007501BE"/>
    <w:rsid w:val="007506A7"/>
    <w:rsid w:val="00790BB3"/>
    <w:rsid w:val="007C206C"/>
    <w:rsid w:val="00817DD6"/>
    <w:rsid w:val="008777F2"/>
    <w:rsid w:val="00883024"/>
    <w:rsid w:val="00885156"/>
    <w:rsid w:val="008D0D7B"/>
    <w:rsid w:val="008E0205"/>
    <w:rsid w:val="00900767"/>
    <w:rsid w:val="009151AA"/>
    <w:rsid w:val="00924F57"/>
    <w:rsid w:val="0093429D"/>
    <w:rsid w:val="00943573"/>
    <w:rsid w:val="00970F7D"/>
    <w:rsid w:val="00994A3D"/>
    <w:rsid w:val="009C2B12"/>
    <w:rsid w:val="009E4FCA"/>
    <w:rsid w:val="00A174D9"/>
    <w:rsid w:val="00A3526C"/>
    <w:rsid w:val="00A76EB7"/>
    <w:rsid w:val="00AB6715"/>
    <w:rsid w:val="00B1671E"/>
    <w:rsid w:val="00B25EB8"/>
    <w:rsid w:val="00B34F10"/>
    <w:rsid w:val="00B37F4D"/>
    <w:rsid w:val="00B95F29"/>
    <w:rsid w:val="00BA3B4D"/>
    <w:rsid w:val="00BD7CAB"/>
    <w:rsid w:val="00C51ACB"/>
    <w:rsid w:val="00C52A7B"/>
    <w:rsid w:val="00C56BAF"/>
    <w:rsid w:val="00C6237F"/>
    <w:rsid w:val="00C679AA"/>
    <w:rsid w:val="00C71B80"/>
    <w:rsid w:val="00C75972"/>
    <w:rsid w:val="00CA10B4"/>
    <w:rsid w:val="00CD066B"/>
    <w:rsid w:val="00CE443F"/>
    <w:rsid w:val="00CE4FEE"/>
    <w:rsid w:val="00CF3710"/>
    <w:rsid w:val="00D030E4"/>
    <w:rsid w:val="00D350C6"/>
    <w:rsid w:val="00D67658"/>
    <w:rsid w:val="00DB59C3"/>
    <w:rsid w:val="00DC259A"/>
    <w:rsid w:val="00DE23E8"/>
    <w:rsid w:val="00E33D6C"/>
    <w:rsid w:val="00E52377"/>
    <w:rsid w:val="00E57200"/>
    <w:rsid w:val="00E64E17"/>
    <w:rsid w:val="00E8422E"/>
    <w:rsid w:val="00E866C9"/>
    <w:rsid w:val="00EA3D3C"/>
    <w:rsid w:val="00F27882"/>
    <w:rsid w:val="00F46900"/>
    <w:rsid w:val="00F61D89"/>
    <w:rsid w:val="00F6686A"/>
    <w:rsid w:val="00F72475"/>
    <w:rsid w:val="00F95CD2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B6377D1"/>
  <w15:docId w15:val="{22348A2B-6A65-46BB-9C47-EC9C1DF5A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da-DK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dsholdertekst">
    <w:name w:val="Placeholder Text"/>
    <w:basedOn w:val="Standardskrifttypeiafsnit"/>
    <w:uiPriority w:val="99"/>
    <w:semiHidden/>
    <w:rsid w:val="00676D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0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sj@envs.au.dk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\AppData\Local\Temp\Rar$DIa0.42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4655FC-E0ED-4B71-B246-FE300557043E}"/>
</file>

<file path=customXml/itemProps2.xml><?xml version="1.0" encoding="utf-8"?>
<ds:datastoreItem xmlns:ds="http://schemas.openxmlformats.org/officeDocument/2006/customXml" ds:itemID="{3A3C9426-CD64-4227-8019-D0799C813FB3}"/>
</file>

<file path=customXml/itemProps3.xml><?xml version="1.0" encoding="utf-8"?>
<ds:datastoreItem xmlns:ds="http://schemas.openxmlformats.org/officeDocument/2006/customXml" ds:itemID="{2B0F1F46-F49F-4950-92DD-ED66115B7336}"/>
</file>

<file path=customXml/itemProps4.xml><?xml version="1.0" encoding="utf-8"?>
<ds:datastoreItem xmlns:ds="http://schemas.openxmlformats.org/officeDocument/2006/customXml" ds:itemID="{73F6ED8F-20EF-4867-955F-D056C9B7292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52</TotalTime>
  <Pages>6</Pages>
  <Words>838</Words>
  <Characters>4905</Characters>
  <Application>Microsoft Office Word</Application>
  <DocSecurity>0</DocSecurity>
  <Lines>408</Lines>
  <Paragraphs>38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-Andreasen, Toke</dc:creator>
  <cp:lastModifiedBy>Toke Andreasen</cp:lastModifiedBy>
  <cp:revision>29</cp:revision>
  <cp:lastPrinted>2013-10-03T12:51:00Z</cp:lastPrinted>
  <dcterms:created xsi:type="dcterms:W3CDTF">2017-03-14T10:23:00Z</dcterms:created>
  <dcterms:modified xsi:type="dcterms:W3CDTF">2017-07-06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3688</vt:lpwstr>
  </property>
  <property fmtid="{D5CDD505-2E9C-101B-9397-08002B2CF9AE}" pid="3" name="ContentRemapped">
    <vt:lpwstr>true</vt:lpwstr>
  </property>
  <property fmtid="{D5CDD505-2E9C-101B-9397-08002B2CF9AE}" pid="4" name="ContentTypeId">
    <vt:lpwstr>0x0101002FC2F2FEE3005E44992D14FBE832119A</vt:lpwstr>
  </property>
  <property fmtid="{D5CDD505-2E9C-101B-9397-08002B2CF9AE}" pid="5" name="SD_DocumentLanguage">
    <vt:lpwstr>da-DK</vt:lpwstr>
  </property>
  <property fmtid="{D5CDD505-2E9C-101B-9397-08002B2CF9AE}" pid="6" name="StyleId">
    <vt:lpwstr>http://www.zotero.org/styles/vancouver</vt:lpwstr>
  </property>
  <property fmtid="{D5CDD505-2E9C-101B-9397-08002B2CF9AE}" pid="7" name="ProjectId">
    <vt:lpwstr>19500</vt:lpwstr>
  </property>
</Properties>
</file>